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6C578F" w14:textId="21C31537" w:rsidR="00973974" w:rsidRDefault="00FF0811" w:rsidP="00FF0811">
      <w:pPr>
        <w:spacing w:line="360" w:lineRule="auto"/>
        <w:jc w:val="center"/>
        <w:rPr>
          <w:b/>
          <w:bCs/>
          <w:lang w:val="en-US"/>
        </w:rPr>
      </w:pPr>
      <w:r w:rsidRPr="00FF0811">
        <w:rPr>
          <w:b/>
          <w:bCs/>
          <w:lang w:val="en-US"/>
        </w:rPr>
        <w:t>SUPPLEMENTARY APPENDIX</w:t>
      </w:r>
    </w:p>
    <w:p w14:paraId="4653C8D1" w14:textId="77777777" w:rsidR="00FF0811" w:rsidRDefault="00FF0811" w:rsidP="00FF0811">
      <w:pPr>
        <w:spacing w:line="360" w:lineRule="auto"/>
        <w:jc w:val="center"/>
        <w:rPr>
          <w:b/>
          <w:bCs/>
          <w:lang w:val="en-US"/>
        </w:rPr>
      </w:pPr>
    </w:p>
    <w:p w14:paraId="0AB4822E" w14:textId="0E02F452" w:rsidR="00373C21" w:rsidRPr="00373C21" w:rsidRDefault="00373C21" w:rsidP="00373C21">
      <w:pPr>
        <w:spacing w:line="360" w:lineRule="auto"/>
        <w:jc w:val="both"/>
        <w:rPr>
          <w:lang w:val="en-US"/>
        </w:rPr>
      </w:pPr>
      <w:r w:rsidRPr="00373C21">
        <w:rPr>
          <w:lang w:val="en-US"/>
        </w:rPr>
        <w:t>Additional supporting references related to the pathophysiological mechanisms of pendular nystagmus:</w:t>
      </w:r>
    </w:p>
    <w:p w14:paraId="51334CF4" w14:textId="49F2E452" w:rsidR="00FF0811" w:rsidRDefault="00FF0811" w:rsidP="00FF0811">
      <w:pPr>
        <w:spacing w:line="360" w:lineRule="auto"/>
        <w:jc w:val="both"/>
        <w:rPr>
          <w:lang w:val="en-US"/>
        </w:rPr>
      </w:pPr>
    </w:p>
    <w:p w14:paraId="2E86785A" w14:textId="77777777" w:rsidR="00373C21" w:rsidRDefault="00373C21" w:rsidP="00373C21">
      <w:pPr>
        <w:spacing w:line="360" w:lineRule="auto"/>
        <w:jc w:val="both"/>
      </w:pPr>
    </w:p>
    <w:p w14:paraId="27CC3D00" w14:textId="2E951E21" w:rsidR="00FF0811" w:rsidRPr="00373C21" w:rsidRDefault="00373C21" w:rsidP="00373C21">
      <w:pPr>
        <w:pStyle w:val="PargrafodaLista"/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373C21">
        <w:rPr>
          <w:lang w:val="en-US"/>
        </w:rPr>
        <w:t xml:space="preserve">Rabinovitch HE, Sharpe JA, Sylvester TO. The ocular tilt reaction. A paroxysmal dyskinesia associated with elliptical nystagmus. </w:t>
      </w:r>
      <w:r w:rsidRPr="00FF0811">
        <w:t xml:space="preserve">Arch </w:t>
      </w:r>
      <w:proofErr w:type="spellStart"/>
      <w:r w:rsidRPr="00FF0811">
        <w:t>Ophthalmol</w:t>
      </w:r>
      <w:proofErr w:type="spellEnd"/>
      <w:r w:rsidRPr="00FF0811">
        <w:t xml:space="preserve">. 1977 Aug;95(8):1395-8. </w:t>
      </w:r>
      <w:proofErr w:type="spellStart"/>
      <w:r w:rsidRPr="00FF0811">
        <w:t>doi</w:t>
      </w:r>
      <w:proofErr w:type="spellEnd"/>
      <w:r w:rsidRPr="00FF0811">
        <w:t>: 10.1001/archopht.1977.04450080105012. PMID: 889516.</w:t>
      </w:r>
    </w:p>
    <w:p w14:paraId="4E159F20" w14:textId="77777777" w:rsidR="00373C21" w:rsidRDefault="00373C21" w:rsidP="00FF0811">
      <w:pPr>
        <w:spacing w:line="360" w:lineRule="auto"/>
        <w:jc w:val="both"/>
        <w:rPr>
          <w:lang w:val="en-US"/>
        </w:rPr>
      </w:pPr>
    </w:p>
    <w:p w14:paraId="5E56B31C" w14:textId="1174EF86" w:rsidR="00FF0811" w:rsidRPr="00373C21" w:rsidRDefault="00FF0811" w:rsidP="00373C21">
      <w:pPr>
        <w:pStyle w:val="PargrafodaLista"/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373C21">
        <w:rPr>
          <w:lang w:val="en-US"/>
        </w:rPr>
        <w:t xml:space="preserve">Lopez LI, Bronstein AM, Gresty MA, Du Boulay EP, Rudge P. Clinical and MRI correlates in 27 patients with acquired pendular nystagmus. Brain. 1996 Apr;119 </w:t>
      </w:r>
      <w:proofErr w:type="gramStart"/>
      <w:r w:rsidRPr="00373C21">
        <w:rPr>
          <w:lang w:val="en-US"/>
        </w:rPr>
        <w:t>( Pt</w:t>
      </w:r>
      <w:proofErr w:type="gramEnd"/>
      <w:r w:rsidRPr="00373C21">
        <w:rPr>
          <w:lang w:val="en-US"/>
        </w:rPr>
        <w:t xml:space="preserve"> 2):465-72. </w:t>
      </w:r>
      <w:proofErr w:type="spellStart"/>
      <w:r w:rsidRPr="00373C21">
        <w:rPr>
          <w:lang w:val="en-US"/>
        </w:rPr>
        <w:t>doi</w:t>
      </w:r>
      <w:proofErr w:type="spellEnd"/>
      <w:r w:rsidRPr="00373C21">
        <w:rPr>
          <w:lang w:val="en-US"/>
        </w:rPr>
        <w:t>: 10.1093/brain/119.2.465. PMID: 8800942.</w:t>
      </w:r>
    </w:p>
    <w:p w14:paraId="0869C9BF" w14:textId="77777777" w:rsidR="00FF0811" w:rsidRPr="00373C21" w:rsidRDefault="00FF0811" w:rsidP="00FF0811">
      <w:pPr>
        <w:spacing w:line="360" w:lineRule="auto"/>
        <w:jc w:val="both"/>
        <w:rPr>
          <w:lang w:val="en-US"/>
        </w:rPr>
      </w:pPr>
    </w:p>
    <w:p w14:paraId="10BA41AC" w14:textId="725BE317" w:rsidR="00FF0811" w:rsidRDefault="00FF0811" w:rsidP="00373C21">
      <w:pPr>
        <w:pStyle w:val="PargrafodaLista"/>
        <w:numPr>
          <w:ilvl w:val="0"/>
          <w:numId w:val="1"/>
        </w:numPr>
        <w:spacing w:line="360" w:lineRule="auto"/>
        <w:jc w:val="both"/>
      </w:pPr>
      <w:r w:rsidRPr="00373C21">
        <w:rPr>
          <w:lang w:val="en-US"/>
        </w:rPr>
        <w:t xml:space="preserve">Kang S, Shaikh AG. Acquired pendular nystagmus. J Neurol Sci. 2017 Apr </w:t>
      </w:r>
      <w:proofErr w:type="gramStart"/>
      <w:r w:rsidRPr="00373C21">
        <w:rPr>
          <w:lang w:val="en-US"/>
        </w:rPr>
        <w:t>15;375:8</w:t>
      </w:r>
      <w:proofErr w:type="gramEnd"/>
      <w:r w:rsidRPr="00373C21">
        <w:rPr>
          <w:lang w:val="en-US"/>
        </w:rPr>
        <w:t xml:space="preserve">-17. </w:t>
      </w:r>
      <w:proofErr w:type="spellStart"/>
      <w:r w:rsidRPr="00373C21">
        <w:rPr>
          <w:lang w:val="en-US"/>
        </w:rPr>
        <w:t>doi</w:t>
      </w:r>
      <w:proofErr w:type="spellEnd"/>
      <w:r w:rsidRPr="00373C21">
        <w:rPr>
          <w:lang w:val="en-US"/>
        </w:rPr>
        <w:t xml:space="preserve">: 10.1016/j.jns.2017.01.033. </w:t>
      </w:r>
      <w:proofErr w:type="spellStart"/>
      <w:r w:rsidRPr="00373C21">
        <w:rPr>
          <w:lang w:val="en-US"/>
        </w:rPr>
        <w:t>Epub</w:t>
      </w:r>
      <w:proofErr w:type="spellEnd"/>
      <w:r w:rsidRPr="00373C21">
        <w:rPr>
          <w:lang w:val="en-US"/>
        </w:rPr>
        <w:t xml:space="preserve"> 2017 Jan 10. </w:t>
      </w:r>
      <w:r w:rsidRPr="00FF0811">
        <w:t>PMID: 28320194; PMCID: PMC5363284.</w:t>
      </w:r>
    </w:p>
    <w:sectPr w:rsidR="00FF081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597621"/>
    <w:multiLevelType w:val="hybridMultilevel"/>
    <w:tmpl w:val="3E9E90D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94738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297"/>
    <w:rsid w:val="00033CF5"/>
    <w:rsid w:val="000649D8"/>
    <w:rsid w:val="0006558D"/>
    <w:rsid w:val="000B15B5"/>
    <w:rsid w:val="000B4D3F"/>
    <w:rsid w:val="001261B4"/>
    <w:rsid w:val="00140B99"/>
    <w:rsid w:val="00141F6B"/>
    <w:rsid w:val="00162047"/>
    <w:rsid w:val="00177AFF"/>
    <w:rsid w:val="00204E1D"/>
    <w:rsid w:val="00231061"/>
    <w:rsid w:val="00233E1F"/>
    <w:rsid w:val="00245203"/>
    <w:rsid w:val="0026692D"/>
    <w:rsid w:val="002A61D0"/>
    <w:rsid w:val="002D0346"/>
    <w:rsid w:val="00320737"/>
    <w:rsid w:val="003447FC"/>
    <w:rsid w:val="00373C21"/>
    <w:rsid w:val="00386E0E"/>
    <w:rsid w:val="003D4FB5"/>
    <w:rsid w:val="00432304"/>
    <w:rsid w:val="00454F26"/>
    <w:rsid w:val="004F0C32"/>
    <w:rsid w:val="00563888"/>
    <w:rsid w:val="005A5AF1"/>
    <w:rsid w:val="005A6BA7"/>
    <w:rsid w:val="005D4B0D"/>
    <w:rsid w:val="00617007"/>
    <w:rsid w:val="00632D15"/>
    <w:rsid w:val="00660A14"/>
    <w:rsid w:val="0066539E"/>
    <w:rsid w:val="00666C51"/>
    <w:rsid w:val="00690F12"/>
    <w:rsid w:val="006A33CE"/>
    <w:rsid w:val="006A72EE"/>
    <w:rsid w:val="006F7F7F"/>
    <w:rsid w:val="007358E0"/>
    <w:rsid w:val="007974EB"/>
    <w:rsid w:val="007C0C0D"/>
    <w:rsid w:val="007C4A15"/>
    <w:rsid w:val="007D5632"/>
    <w:rsid w:val="007E7860"/>
    <w:rsid w:val="007F77A0"/>
    <w:rsid w:val="008165C5"/>
    <w:rsid w:val="008332EF"/>
    <w:rsid w:val="00870472"/>
    <w:rsid w:val="008A6F76"/>
    <w:rsid w:val="008E6562"/>
    <w:rsid w:val="008F06E8"/>
    <w:rsid w:val="00906D58"/>
    <w:rsid w:val="00915F79"/>
    <w:rsid w:val="0093261E"/>
    <w:rsid w:val="00973974"/>
    <w:rsid w:val="00A770F7"/>
    <w:rsid w:val="00A91BE7"/>
    <w:rsid w:val="00AC3388"/>
    <w:rsid w:val="00AE04B9"/>
    <w:rsid w:val="00AF3B67"/>
    <w:rsid w:val="00B072F0"/>
    <w:rsid w:val="00BA65AD"/>
    <w:rsid w:val="00BB516E"/>
    <w:rsid w:val="00BF13AC"/>
    <w:rsid w:val="00C2007F"/>
    <w:rsid w:val="00C363BD"/>
    <w:rsid w:val="00CA09C1"/>
    <w:rsid w:val="00D448FE"/>
    <w:rsid w:val="00D63AC1"/>
    <w:rsid w:val="00D82B17"/>
    <w:rsid w:val="00DC28D9"/>
    <w:rsid w:val="00DC2910"/>
    <w:rsid w:val="00E06E53"/>
    <w:rsid w:val="00E40F2B"/>
    <w:rsid w:val="00E97D0A"/>
    <w:rsid w:val="00EB0643"/>
    <w:rsid w:val="00EF17D9"/>
    <w:rsid w:val="00EF2297"/>
    <w:rsid w:val="00F9262E"/>
    <w:rsid w:val="00F93746"/>
    <w:rsid w:val="00FA0214"/>
    <w:rsid w:val="00FA6303"/>
    <w:rsid w:val="00FA6F02"/>
    <w:rsid w:val="00FE17C7"/>
    <w:rsid w:val="00FF0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0EF742"/>
  <w15:chartTrackingRefBased/>
  <w15:docId w15:val="{B49BDF93-6E44-644E-9B97-42CAFDA13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297"/>
    <w:pPr>
      <w:spacing w:after="0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EF22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F22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F22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F22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F22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F22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F22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F22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F229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F22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F22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F22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F229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F229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F229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F229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F229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F229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F22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EF22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F22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EF22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F22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EF229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F2297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EF229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F22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F229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F22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625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83385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81722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9526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79196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67459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13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58066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22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61980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53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73954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71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34155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8582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86653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82864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186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6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3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53346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70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15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Rebelo Procaci</dc:creator>
  <cp:keywords/>
  <dc:description/>
  <cp:lastModifiedBy>Victor Rebelo Procaci</cp:lastModifiedBy>
  <cp:revision>4</cp:revision>
  <dcterms:created xsi:type="dcterms:W3CDTF">2026-02-19T19:27:00Z</dcterms:created>
  <dcterms:modified xsi:type="dcterms:W3CDTF">2026-02-19T21:33:00Z</dcterms:modified>
</cp:coreProperties>
</file>